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F0D04" w14:textId="45928840" w:rsidR="0080060B" w:rsidRDefault="005472E5" w:rsidP="005472E5">
      <w:pPr>
        <w:ind w:left="-90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Predicted Probability for Missed Appointments and Canceled Appointments in Primary Care and Mental Health</w:t>
      </w:r>
    </w:p>
    <w:tbl>
      <w:tblPr>
        <w:tblpPr w:leftFromText="180" w:rightFromText="180" w:vertAnchor="text" w:horzAnchor="margin" w:tblpXSpec="center" w:tblpY="472"/>
        <w:tblW w:w="11144" w:type="dxa"/>
        <w:tblLook w:val="04A0" w:firstRow="1" w:lastRow="0" w:firstColumn="1" w:lastColumn="0" w:noHBand="0" w:noVBand="1"/>
      </w:tblPr>
      <w:tblGrid>
        <w:gridCol w:w="905"/>
        <w:gridCol w:w="1317"/>
        <w:gridCol w:w="1551"/>
        <w:gridCol w:w="828"/>
        <w:gridCol w:w="1323"/>
        <w:gridCol w:w="1710"/>
        <w:gridCol w:w="900"/>
        <w:gridCol w:w="1710"/>
        <w:gridCol w:w="900"/>
      </w:tblGrid>
      <w:tr w:rsidR="005472E5" w:rsidRPr="00BC403D" w14:paraId="0F7EAAE9" w14:textId="77777777" w:rsidTr="002E0AA7">
        <w:trPr>
          <w:trHeight w:val="280"/>
        </w:trPr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A31DD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78FED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94A1D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D44A1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EA556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9ADB5" w14:textId="77777777" w:rsidR="005472E5" w:rsidRPr="00BC403D" w:rsidRDefault="005472E5" w:rsidP="002E0A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Unadjusted Model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9CDF3" w14:textId="77777777" w:rsidR="005472E5" w:rsidRPr="00BC403D" w:rsidRDefault="005472E5" w:rsidP="002E0A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Adjusted Model</w:t>
            </w:r>
            <w:r w:rsidRPr="00BC403D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  <w:lang w:eastAsia="zh-CN"/>
              </w:rPr>
              <w:t>†</w:t>
            </w:r>
          </w:p>
        </w:tc>
      </w:tr>
      <w:tr w:rsidR="005472E5" w:rsidRPr="00BC403D" w14:paraId="548D75E7" w14:textId="77777777" w:rsidTr="002E0AA7">
        <w:trPr>
          <w:trHeight w:val="280"/>
        </w:trPr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F7900" w14:textId="77777777" w:rsidR="005472E5" w:rsidRPr="00BC403D" w:rsidRDefault="005472E5" w:rsidP="002E0A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1AC00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03BEA" w14:textId="420A426A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Arm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75785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N</w:t>
            </w:r>
            <w:r w:rsidRPr="00BC403D">
              <w:rPr>
                <w:rFonts w:ascii="Arial" w:eastAsia="Arial" w:hAnsi="Arial" w:cs="Arial"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58F84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Count (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F7AB7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 xml:space="preserve">Predicted Probability </w:t>
            </w:r>
          </w:p>
          <w:p w14:paraId="58D3AE6C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74D76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374BF" w14:textId="77777777" w:rsidR="005472E5" w:rsidRPr="00BC403D" w:rsidRDefault="005472E5" w:rsidP="002E0AA7">
            <w:pPr>
              <w:spacing w:after="0" w:line="240" w:lineRule="auto"/>
              <w:ind w:right="400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Predicted Probability (95% 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284CC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p-value</w:t>
            </w:r>
          </w:p>
        </w:tc>
      </w:tr>
      <w:tr w:rsidR="005472E5" w:rsidRPr="00BC403D" w14:paraId="47C02D4E" w14:textId="77777777" w:rsidTr="002E0AA7">
        <w:trPr>
          <w:trHeight w:val="280"/>
        </w:trPr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0F90E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Primary Care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F7BA2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Missed appointment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6BEC2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 xml:space="preserve">All 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0E833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46,111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8D08F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5,188 (11.3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5C43C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5F3CF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EB72704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07DA0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5472E5" w:rsidRPr="00BC403D" w14:paraId="4588134C" w14:textId="77777777" w:rsidTr="002E0AA7">
        <w:trPr>
          <w:trHeight w:val="280"/>
        </w:trPr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296DC6F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09352A8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0ED6EA0D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5DDA13A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9,721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027F2A3B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1,159 (11.9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383CC15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11.9 (11.3, 13.6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3939BE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868FF05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10.9 (10.0, 13.7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0C4A37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5472E5" w:rsidRPr="00BC403D" w14:paraId="1A491A89" w14:textId="77777777" w:rsidTr="002E0AA7">
        <w:trPr>
          <w:trHeight w:val="280"/>
        </w:trPr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0591311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443D3F74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81B88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All nudge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s</w:t>
            </w: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51ACE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36,390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227FA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4,029 (11.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24852D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11.0 (10.6, 12.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5E3A5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0.35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CAF1AE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12.2 (11.2, 15.2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677A6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0.15</w:t>
            </w:r>
          </w:p>
        </w:tc>
      </w:tr>
      <w:tr w:rsidR="005472E5" w:rsidRPr="00BC403D" w14:paraId="6ED52790" w14:textId="77777777" w:rsidTr="002E0AA7">
        <w:trPr>
          <w:trHeight w:val="280"/>
        </w:trPr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18BBDBC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8FA7F1B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B1649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 xml:space="preserve">Control 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CDE8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9,721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1F998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1,159 (11.9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B144E3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11.9 (11.3, 13.7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C9E4B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417751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9.3 (08.4, 11.9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B309F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</w:p>
        </w:tc>
      </w:tr>
      <w:tr w:rsidR="005472E5" w:rsidRPr="00BC403D" w14:paraId="44C899ED" w14:textId="77777777" w:rsidTr="002E0AA7">
        <w:trPr>
          <w:trHeight w:val="280"/>
        </w:trPr>
        <w:tc>
          <w:tcPr>
            <w:tcW w:w="905" w:type="dxa"/>
            <w:shd w:val="clear" w:color="auto" w:fill="auto"/>
            <w:noWrap/>
            <w:vAlign w:val="bottom"/>
          </w:tcPr>
          <w:p w14:paraId="025BBD6C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147E8053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551" w:type="dxa"/>
            <w:shd w:val="clear" w:color="auto" w:fill="auto"/>
            <w:noWrap/>
            <w:vAlign w:val="bottom"/>
          </w:tcPr>
          <w:p w14:paraId="540DAA73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Consequences for self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14:paraId="2B50D465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12,321</w:t>
            </w:r>
          </w:p>
        </w:tc>
        <w:tc>
          <w:tcPr>
            <w:tcW w:w="1323" w:type="dxa"/>
            <w:shd w:val="clear" w:color="auto" w:fill="auto"/>
            <w:noWrap/>
            <w:vAlign w:val="bottom"/>
          </w:tcPr>
          <w:p w14:paraId="56F0FFA1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1,363 (11.1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68BB4A1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11.0 (10.5, 12.6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89D68F7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0.44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9D0BBE5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10.2 (09.3, 12.9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7C53D2C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0.30</w:t>
            </w:r>
          </w:p>
        </w:tc>
      </w:tr>
      <w:tr w:rsidR="005472E5" w:rsidRPr="00BC403D" w14:paraId="69C0E84E" w14:textId="77777777" w:rsidTr="002E0AA7">
        <w:trPr>
          <w:trHeight w:val="280"/>
        </w:trPr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EC5E3E0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8C3ECDA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3F62574A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Consequences for others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ABB8188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7,492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46651B78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788 (10.5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FDB9500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10.4 (09.7, 12.5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5EFE2A4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ED6658D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10.7 (09.7, 13.8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029FFF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0.13</w:t>
            </w:r>
          </w:p>
        </w:tc>
      </w:tr>
      <w:tr w:rsidR="005472E5" w:rsidRPr="00BC403D" w14:paraId="41854A0F" w14:textId="77777777" w:rsidTr="002E0AA7">
        <w:trPr>
          <w:trHeight w:val="280"/>
        </w:trPr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89CDD1E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24DB8724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14DC2F3F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Combination of all nudges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E0D3C15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8,889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3CC6D44F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944 (10.6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2CBBD02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10.6 (09.9, 12.7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1EB531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0.3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E19ECDF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10.2 (09.2, 13.3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A0F936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0.29</w:t>
            </w:r>
          </w:p>
        </w:tc>
      </w:tr>
      <w:tr w:rsidR="005472E5" w:rsidRPr="00BC403D" w14:paraId="52AF71DE" w14:textId="77777777" w:rsidTr="002E0AA7">
        <w:trPr>
          <w:trHeight w:val="280"/>
        </w:trPr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176F931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3C429B2D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6247E709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Social norms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B772E5D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7,688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263AADC8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934 (12.1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4299F35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12.1 (11.1, 15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CD8E05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0.94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7CE2085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10.8 (09.6, 14.5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C26BD4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0.18</w:t>
            </w:r>
          </w:p>
        </w:tc>
      </w:tr>
      <w:tr w:rsidR="005472E5" w:rsidRPr="00BC403D" w14:paraId="6A6B6C95" w14:textId="77777777" w:rsidTr="002E0AA7">
        <w:trPr>
          <w:trHeight w:val="280"/>
        </w:trPr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FB020ED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12EBDE52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7DBCA86E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9969074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30307BCC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F0A09CA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F266B90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FF963B5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72DBE9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5472E5" w:rsidRPr="00BC403D" w14:paraId="2C704EC8" w14:textId="77777777" w:rsidTr="002E0AA7">
        <w:trPr>
          <w:trHeight w:val="280"/>
        </w:trPr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631828C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2469F659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Canceled appointment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101C84BC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 xml:space="preserve">All 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11CCFF4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49,598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39628B33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 xml:space="preserve">3,487 </w:t>
            </w:r>
            <w:proofErr w:type="gramStart"/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( 7.0</w:t>
            </w:r>
            <w:proofErr w:type="gramEnd"/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482E8EA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2E141F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BC6F586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C61715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5472E5" w:rsidRPr="00BC403D" w14:paraId="11E427EA" w14:textId="77777777" w:rsidTr="002E0AA7">
        <w:trPr>
          <w:trHeight w:val="280"/>
        </w:trPr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B8B1370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175A626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2973E064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 xml:space="preserve">Control 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D7414F9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10,339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49557A96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 xml:space="preserve">618 </w:t>
            </w:r>
            <w:proofErr w:type="gramStart"/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( 6.0</w:t>
            </w:r>
            <w:proofErr w:type="gramEnd"/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F4C9612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DengXian" w:hAnsi="Arial" w:cs="Arial"/>
                <w:sz w:val="20"/>
                <w:szCs w:val="20"/>
                <w:lang w:eastAsia="zh-CN"/>
              </w:rPr>
              <w:t>6.0 (5.2, 8.4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26189D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88B246A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DengXian" w:hAnsi="Arial" w:cs="Arial"/>
                <w:sz w:val="20"/>
                <w:szCs w:val="20"/>
                <w:lang w:eastAsia="zh-CN"/>
              </w:rPr>
              <w:t>5.7 (5.2, 7.3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00C722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5472E5" w:rsidRPr="00BC403D" w14:paraId="0386D61E" w14:textId="77777777" w:rsidTr="002E0AA7">
        <w:trPr>
          <w:trHeight w:val="280"/>
        </w:trPr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8DBF733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29A74C66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ABC0D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All nudge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s</w:t>
            </w: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CEDC8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39,259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AC7D5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 xml:space="preserve">2,869 </w:t>
            </w:r>
            <w:proofErr w:type="gramStart"/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( 7.3</w:t>
            </w:r>
            <w:proofErr w:type="gramEnd"/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90F65F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DengXian" w:hAnsi="Arial" w:cs="Arial"/>
                <w:sz w:val="20"/>
                <w:szCs w:val="20"/>
                <w:lang w:eastAsia="zh-CN"/>
              </w:rPr>
              <w:t>7.3 (7.0, 8.3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852A1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0.29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96EC91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DengXian" w:hAnsi="Arial" w:cs="Arial"/>
                <w:sz w:val="20"/>
                <w:szCs w:val="20"/>
                <w:lang w:eastAsia="zh-CN"/>
              </w:rPr>
              <w:t>5.3 (4.8, 6.8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E36BE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0.15</w:t>
            </w:r>
          </w:p>
        </w:tc>
      </w:tr>
      <w:tr w:rsidR="005472E5" w:rsidRPr="00BC403D" w14:paraId="34525D51" w14:textId="77777777" w:rsidTr="002E0AA7">
        <w:trPr>
          <w:trHeight w:val="280"/>
        </w:trPr>
        <w:tc>
          <w:tcPr>
            <w:tcW w:w="905" w:type="dxa"/>
            <w:shd w:val="clear" w:color="auto" w:fill="auto"/>
            <w:noWrap/>
            <w:vAlign w:val="bottom"/>
          </w:tcPr>
          <w:p w14:paraId="66D0EE20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784C286C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B7BF88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 xml:space="preserve">Control 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3B8777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10,339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C8CFE0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 xml:space="preserve">618 </w:t>
            </w:r>
            <w:proofErr w:type="gramStart"/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( 6.0</w:t>
            </w:r>
            <w:proofErr w:type="gramEnd"/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DB9094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DengXian" w:hAnsi="Arial" w:cs="Arial"/>
                <w:sz w:val="20"/>
                <w:szCs w:val="20"/>
                <w:lang w:eastAsia="zh-CN"/>
              </w:rPr>
              <w:t>6.0 (5.3, 8.5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464D30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E0C18F6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DengXian" w:hAnsi="Arial" w:cs="Arial"/>
                <w:sz w:val="20"/>
                <w:szCs w:val="20"/>
                <w:lang w:eastAsia="zh-CN"/>
              </w:rPr>
              <w:t>5.7 (5.2, 7.4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2645DA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</w:p>
        </w:tc>
      </w:tr>
      <w:tr w:rsidR="005472E5" w:rsidRPr="00BC403D" w14:paraId="7CC4A1D7" w14:textId="77777777" w:rsidTr="002E0AA7">
        <w:trPr>
          <w:trHeight w:val="280"/>
        </w:trPr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6D2AAD7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AF0EB35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377C4465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Consequences for self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5589F26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13,070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23DE4115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 xml:space="preserve">749 </w:t>
            </w:r>
            <w:proofErr w:type="gramStart"/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( 5.7</w:t>
            </w:r>
            <w:proofErr w:type="gramEnd"/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0739906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DengXian" w:hAnsi="Arial" w:cs="Arial"/>
                <w:sz w:val="20"/>
                <w:szCs w:val="20"/>
                <w:lang w:eastAsia="zh-CN"/>
              </w:rPr>
              <w:t>5.8 (5.1, 7.7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C23F38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0.88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FFFF81F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DengXian" w:hAnsi="Arial" w:cs="Arial"/>
                <w:sz w:val="20"/>
                <w:szCs w:val="20"/>
                <w:lang w:eastAsia="zh-CN"/>
              </w:rPr>
              <w:t>5.2 (4.7, 6.9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DEA09E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0.25</w:t>
            </w:r>
          </w:p>
        </w:tc>
      </w:tr>
      <w:tr w:rsidR="005472E5" w:rsidRPr="00BC403D" w14:paraId="3BB50D52" w14:textId="77777777" w:rsidTr="002E0AA7">
        <w:trPr>
          <w:trHeight w:val="280"/>
        </w:trPr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E81AA25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F691CCA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2E8258EF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Consequences for others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99AA3DC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8,223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1C8D235D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 xml:space="preserve">731 </w:t>
            </w:r>
            <w:proofErr w:type="gramStart"/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( 8.9</w:t>
            </w:r>
            <w:proofErr w:type="gramEnd"/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D926499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DengXian" w:hAnsi="Arial" w:cs="Arial"/>
                <w:sz w:val="20"/>
                <w:szCs w:val="20"/>
                <w:lang w:eastAsia="zh-CN"/>
              </w:rPr>
              <w:t>8.9 (8.4, 10.6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42A3C2B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352F765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DengXian" w:hAnsi="Arial" w:cs="Arial"/>
                <w:sz w:val="20"/>
                <w:szCs w:val="20"/>
                <w:lang w:eastAsia="zh-CN"/>
              </w:rPr>
              <w:t>5.4 (4.9, 7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E992E5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0.41</w:t>
            </w:r>
          </w:p>
        </w:tc>
      </w:tr>
      <w:tr w:rsidR="005472E5" w:rsidRPr="00BC403D" w14:paraId="636953F7" w14:textId="77777777" w:rsidTr="002E0AA7">
        <w:trPr>
          <w:trHeight w:val="280"/>
        </w:trPr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BCCE120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DE55666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123075BA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Combination of all nudges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8211EFC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9,715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59AE8F26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 xml:space="preserve">826 </w:t>
            </w:r>
            <w:proofErr w:type="gramStart"/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( 8.5</w:t>
            </w:r>
            <w:proofErr w:type="gramEnd"/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8B68A56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DengXian" w:hAnsi="Arial" w:cs="Arial"/>
                <w:sz w:val="20"/>
                <w:szCs w:val="20"/>
                <w:lang w:eastAsia="zh-CN"/>
              </w:rPr>
              <w:t>8.5 (8.1, 9.6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E5BD71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1A1545E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DengXian" w:hAnsi="Arial" w:cs="Arial"/>
                <w:sz w:val="20"/>
                <w:szCs w:val="20"/>
                <w:lang w:eastAsia="zh-CN"/>
              </w:rPr>
              <w:t>5.4 (4.9, 7.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52E7C75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0.41</w:t>
            </w:r>
          </w:p>
        </w:tc>
      </w:tr>
      <w:tr w:rsidR="005472E5" w:rsidRPr="00BC403D" w14:paraId="3C44B2EB" w14:textId="77777777" w:rsidTr="002E0AA7">
        <w:trPr>
          <w:trHeight w:val="280"/>
        </w:trPr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AC72529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24E98E75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2F0ADBF2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Social norms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EA4AAA8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8,251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1E33BD69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 xml:space="preserve">563 </w:t>
            </w:r>
            <w:proofErr w:type="gramStart"/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( 6.8</w:t>
            </w:r>
            <w:proofErr w:type="gramEnd"/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1F61878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DengXian" w:hAnsi="Arial" w:cs="Arial"/>
                <w:sz w:val="20"/>
                <w:szCs w:val="20"/>
                <w:lang w:eastAsia="zh-CN"/>
              </w:rPr>
              <w:t>6.9 (6.3, 8.8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159DB2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0.53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D4F70EE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DengXian" w:hAnsi="Arial" w:cs="Arial"/>
                <w:sz w:val="20"/>
                <w:szCs w:val="20"/>
                <w:lang w:eastAsia="zh-CN"/>
              </w:rPr>
              <w:t>5.1 (4.6, 6.6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BAC4E4D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0.11</w:t>
            </w:r>
          </w:p>
        </w:tc>
      </w:tr>
      <w:tr w:rsidR="005472E5" w:rsidRPr="00BC403D" w14:paraId="74ECA161" w14:textId="77777777" w:rsidTr="002E0AA7">
        <w:trPr>
          <w:trHeight w:val="280"/>
        </w:trPr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290BE22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5DAF33E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6BB28A01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B654B90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3810AF40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31FFF37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8EE06F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D44DB1D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96CABE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5472E5" w:rsidRPr="00BC403D" w14:paraId="437EF6AF" w14:textId="77777777" w:rsidTr="002E0AA7">
        <w:trPr>
          <w:trHeight w:val="280"/>
        </w:trPr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4F7F595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Mental Health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27952BF9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Missed appointment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20C4B6F1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 xml:space="preserve">All 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5AAF9F8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35,420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7B445E54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6,992 (19.7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8E3C869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8C1C6B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B2AF829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7EF4B8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5472E5" w:rsidRPr="00BC403D" w14:paraId="1D04F455" w14:textId="77777777" w:rsidTr="002E0AA7">
        <w:trPr>
          <w:trHeight w:val="280"/>
        </w:trPr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8CA681E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8095138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687D90CE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 xml:space="preserve">Control 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4292945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6,144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2A210E44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1,104 (18.0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12D0425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18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.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 xml:space="preserve">0 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(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16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.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5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,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 xml:space="preserve"> 22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.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8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704D72F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FBFF474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18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.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 xml:space="preserve">9 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(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17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.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1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,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 xml:space="preserve"> 24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.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4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11B978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5472E5" w:rsidRPr="00BC403D" w14:paraId="6B585EA0" w14:textId="77777777" w:rsidTr="002E0AA7">
        <w:trPr>
          <w:trHeight w:val="280"/>
        </w:trPr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21E1C25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382AAB48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9BBF3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All nudge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s</w:t>
            </w: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C4E78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29,276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085E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5,888 (20.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8CCF86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20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.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 xml:space="preserve">1 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(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19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.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6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,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 xml:space="preserve"> 21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.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6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20532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0.38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8E2DDF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21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.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 xml:space="preserve">8 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(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20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.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4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,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 xml:space="preserve"> 25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.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9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2B4A2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0.21</w:t>
            </w:r>
          </w:p>
        </w:tc>
      </w:tr>
      <w:tr w:rsidR="005472E5" w:rsidRPr="00BC403D" w14:paraId="4D1F43C8" w14:textId="77777777" w:rsidTr="002E0AA7">
        <w:trPr>
          <w:trHeight w:val="280"/>
        </w:trPr>
        <w:tc>
          <w:tcPr>
            <w:tcW w:w="905" w:type="dxa"/>
            <w:shd w:val="clear" w:color="auto" w:fill="auto"/>
            <w:noWrap/>
            <w:vAlign w:val="bottom"/>
          </w:tcPr>
          <w:p w14:paraId="38330DAC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19A05F78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7B4C38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 xml:space="preserve">Control 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D27E113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6,144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F282D9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1,104 (18.0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929CDE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18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.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 xml:space="preserve">1 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(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16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.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5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,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 xml:space="preserve"> 22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.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8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98C8EA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6091CC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19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.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 xml:space="preserve">2 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(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17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.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3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 xml:space="preserve">, 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24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.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9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C62250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</w:p>
        </w:tc>
      </w:tr>
      <w:tr w:rsidR="005472E5" w:rsidRPr="00BC403D" w14:paraId="797DC8C2" w14:textId="77777777" w:rsidTr="002E0AA7">
        <w:trPr>
          <w:trHeight w:val="280"/>
        </w:trPr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3783F13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718998F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05C8051B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Consequences for Self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5787D8D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5,750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5A757286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1,106 (19.2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6B75286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19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.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 xml:space="preserve">3 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(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18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.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0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,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 xml:space="preserve"> 23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.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2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E5C256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0.67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65D270D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21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.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 xml:space="preserve">4 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(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19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.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4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,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 xml:space="preserve"> 27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.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6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EAFCDFA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0.46</w:t>
            </w:r>
          </w:p>
        </w:tc>
      </w:tr>
      <w:tr w:rsidR="005472E5" w:rsidRPr="00BC403D" w14:paraId="33FCCF7A" w14:textId="77777777" w:rsidTr="002E0AA7">
        <w:trPr>
          <w:trHeight w:val="280"/>
        </w:trPr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98BAB9E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2E43B107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75EB3135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Consequences for others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ACBAC06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8,131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52934010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1,779 (21.9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60D9680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21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.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 xml:space="preserve">9 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(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20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.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9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,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 xml:space="preserve"> 24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.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9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53B3E6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0293AB8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23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.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 xml:space="preserve">9 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(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22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.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2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,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 xml:space="preserve"> 29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.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1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BE9F95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0.07</w:t>
            </w:r>
          </w:p>
        </w:tc>
      </w:tr>
      <w:tr w:rsidR="005472E5" w:rsidRPr="00BC403D" w14:paraId="743021DE" w14:textId="77777777" w:rsidTr="002E0AA7">
        <w:trPr>
          <w:trHeight w:val="280"/>
        </w:trPr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4B04594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969F277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7087A5CE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Combination of all nudges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EF0C34E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6,984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1581375E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1,321 (18.9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935D530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18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.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 xml:space="preserve">9 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(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18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.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1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,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 xml:space="preserve"> 21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.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4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1404337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0.7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95F7856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21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.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 xml:space="preserve">7 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(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20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.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3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,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 xml:space="preserve"> 25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.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8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E984F89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0.31</w:t>
            </w:r>
          </w:p>
        </w:tc>
      </w:tr>
      <w:tr w:rsidR="005472E5" w:rsidRPr="00BC403D" w14:paraId="6678EFA0" w14:textId="77777777" w:rsidTr="002E0AA7">
        <w:trPr>
          <w:trHeight w:val="280"/>
        </w:trPr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5903F73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39DF1E15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3F91D67C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Social norms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8DE1821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8,411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5B5095F5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1,682 (20.0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D95CE64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20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.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 xml:space="preserve">0 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(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19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.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2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,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 xml:space="preserve"> 22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.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4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71BABDE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0.44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B9D3FD0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21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.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 xml:space="preserve">4 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(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19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.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9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,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 xml:space="preserve"> 25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.</w:t>
            </w:r>
            <w:r w:rsidRPr="00BC403D">
              <w:rPr>
                <w:rFonts w:ascii="Arial" w:eastAsia="DengXian" w:hAnsi="Arial" w:cs="Arial"/>
                <w:color w:val="333333"/>
                <w:sz w:val="20"/>
                <w:szCs w:val="20"/>
                <w:lang w:eastAsia="zh-CN"/>
              </w:rPr>
              <w:t>7</w:t>
            </w:r>
            <w:r w:rsidRPr="00BC403D">
              <w:rPr>
                <w:rFonts w:ascii="Arial" w:eastAsia="DengXian Light" w:hAnsi="Arial" w:cs="Courier New"/>
                <w:color w:val="333333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A5D213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0.37</w:t>
            </w:r>
          </w:p>
        </w:tc>
      </w:tr>
      <w:tr w:rsidR="005472E5" w:rsidRPr="00BC403D" w14:paraId="2583B2F8" w14:textId="77777777" w:rsidTr="002E0AA7">
        <w:trPr>
          <w:trHeight w:val="280"/>
        </w:trPr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88DCD54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30AE131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536DC7D3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597DE3E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1E35D348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1F73412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9551E2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2731F8C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8E0C89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5472E5" w:rsidRPr="00BC403D" w14:paraId="035898E2" w14:textId="77777777" w:rsidTr="002E0AA7">
        <w:trPr>
          <w:trHeight w:val="280"/>
        </w:trPr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875ADB5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595DBE2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Canceled appointment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412152DB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 xml:space="preserve">All 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67468A9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38,945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2ADFF1B7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 xml:space="preserve">3,525 </w:t>
            </w:r>
            <w:proofErr w:type="gramStart"/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( 9.1</w:t>
            </w:r>
            <w:proofErr w:type="gramEnd"/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C48B68B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8FF41F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9952C63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AD4DE14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5472E5" w:rsidRPr="00BC403D" w14:paraId="79655428" w14:textId="77777777" w:rsidTr="002E0AA7">
        <w:trPr>
          <w:trHeight w:val="280"/>
        </w:trPr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8EDD410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6ED7255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6E47FEEB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 xml:space="preserve">Control 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B0B679E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6,843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5F93081D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699 (10.2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6AB3A12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0.3 (9.5, 12.7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1DF8FD8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89E1A00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0.3 (9.3, 13.2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58453E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5472E5" w:rsidRPr="00BC403D" w14:paraId="3289D941" w14:textId="77777777" w:rsidTr="002E0AA7">
        <w:trPr>
          <w:trHeight w:val="280"/>
        </w:trPr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F5A6D74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B25DCC7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6568" w14:textId="0FD33EE1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All nudge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61994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32,102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01197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 xml:space="preserve">2,826 </w:t>
            </w:r>
            <w:proofErr w:type="gramStart"/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( 8.8</w:t>
            </w:r>
            <w:proofErr w:type="gramEnd"/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1FAAFE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DengXian" w:hAnsi="Arial" w:cs="Arial"/>
                <w:sz w:val="20"/>
                <w:szCs w:val="20"/>
                <w:lang w:eastAsia="zh-CN"/>
              </w:rPr>
              <w:t>8.8 (8.5, 9.8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FA3A5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65D4D3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DengXian" w:hAnsi="Arial" w:cs="Arial"/>
                <w:sz w:val="20"/>
                <w:szCs w:val="20"/>
                <w:lang w:eastAsia="zh-CN"/>
              </w:rPr>
              <w:t>8.7 (8.0, 11.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25B00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0.14</w:t>
            </w:r>
          </w:p>
        </w:tc>
      </w:tr>
      <w:tr w:rsidR="005472E5" w:rsidRPr="00BC403D" w14:paraId="4F80856D" w14:textId="77777777" w:rsidTr="002E0AA7">
        <w:trPr>
          <w:trHeight w:val="280"/>
        </w:trPr>
        <w:tc>
          <w:tcPr>
            <w:tcW w:w="905" w:type="dxa"/>
            <w:shd w:val="clear" w:color="auto" w:fill="auto"/>
            <w:noWrap/>
            <w:vAlign w:val="bottom"/>
          </w:tcPr>
          <w:p w14:paraId="6D606CAD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27360F6D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FA95B2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 xml:space="preserve">Control 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B4DCA59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6,843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2587566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699 (10.2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9CA550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0.3 (09.5, 12.7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7EF767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E628AD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0.2 (9.3, 13.2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7B32AE0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</w:p>
        </w:tc>
      </w:tr>
      <w:tr w:rsidR="005472E5" w:rsidRPr="00BC403D" w14:paraId="02A0E0EC" w14:textId="77777777" w:rsidTr="002E0AA7">
        <w:trPr>
          <w:trHeight w:val="280"/>
        </w:trPr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08B8D54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4B9841D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6C0E3A01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Consequences for self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8D420A9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6,343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7CF5ED99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 xml:space="preserve">593 </w:t>
            </w:r>
            <w:proofErr w:type="gramStart"/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( 9.3</w:t>
            </w:r>
            <w:proofErr w:type="gramEnd"/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1A910AE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DengXian" w:hAnsi="Arial" w:cs="Arial"/>
                <w:sz w:val="20"/>
                <w:szCs w:val="20"/>
                <w:lang w:eastAsia="zh-CN"/>
              </w:rPr>
              <w:t>9.4 (8.6, 11.8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F18DB2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0.59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6D5BF21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DengXian" w:hAnsi="Arial" w:cs="Arial"/>
                <w:sz w:val="20"/>
                <w:szCs w:val="20"/>
                <w:lang w:eastAsia="zh-CN"/>
              </w:rPr>
              <w:t>9.2 (8.2, 11.9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11235A6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0.40</w:t>
            </w:r>
          </w:p>
        </w:tc>
      </w:tr>
      <w:tr w:rsidR="005472E5" w:rsidRPr="00BC403D" w14:paraId="423FF2A0" w14:textId="77777777" w:rsidTr="002E0AA7">
        <w:trPr>
          <w:trHeight w:val="280"/>
        </w:trPr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0E17960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14FA4833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60B07B5B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Consequences for others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D79400D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8,841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5F9B2570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 xml:space="preserve">710 </w:t>
            </w:r>
            <w:proofErr w:type="gramStart"/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( 8.0</w:t>
            </w:r>
            <w:proofErr w:type="gramEnd"/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DF8171F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DengXian" w:hAnsi="Arial" w:cs="Arial"/>
                <w:sz w:val="20"/>
                <w:szCs w:val="20"/>
                <w:lang w:eastAsia="zh-CN"/>
              </w:rPr>
              <w:t>8.1 (7.4, 10.2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19BED83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5F367A0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DengXian" w:hAnsi="Arial" w:cs="Arial"/>
                <w:sz w:val="20"/>
                <w:szCs w:val="20"/>
                <w:lang w:eastAsia="zh-CN"/>
              </w:rPr>
              <w:t>7.8 (6.9, 10.7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5DB1EF9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0.07</w:t>
            </w:r>
          </w:p>
        </w:tc>
      </w:tr>
      <w:tr w:rsidR="005472E5" w:rsidRPr="00BC403D" w14:paraId="36146F94" w14:textId="77777777" w:rsidTr="002E0AA7">
        <w:trPr>
          <w:trHeight w:val="280"/>
        </w:trPr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A4BB87F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35F1A7D8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12C0DCCB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Combination of all nudges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BE30AA0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7,648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201B5C6A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 xml:space="preserve">664 </w:t>
            </w:r>
            <w:proofErr w:type="gramStart"/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( 8.7</w:t>
            </w:r>
            <w:proofErr w:type="gramEnd"/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4B52280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DengXian" w:hAnsi="Arial" w:cs="Arial"/>
                <w:sz w:val="20"/>
                <w:szCs w:val="20"/>
                <w:lang w:eastAsia="zh-CN"/>
              </w:rPr>
              <w:t>8.7 (8.2, 10.2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3F97A17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4CDAC48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DengXian" w:hAnsi="Arial" w:cs="Arial"/>
                <w:sz w:val="20"/>
                <w:szCs w:val="20"/>
                <w:lang w:eastAsia="zh-CN"/>
              </w:rPr>
              <w:t>8.2 (7.4, 10.3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1571D85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0.06</w:t>
            </w:r>
          </w:p>
        </w:tc>
      </w:tr>
      <w:tr w:rsidR="005472E5" w:rsidRPr="00BC403D" w14:paraId="71AD5894" w14:textId="77777777" w:rsidTr="002E0AA7">
        <w:trPr>
          <w:trHeight w:val="280"/>
        </w:trPr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90948C6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99CC4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FAD99" w14:textId="77777777" w:rsidR="005472E5" w:rsidRPr="00BC403D" w:rsidRDefault="005472E5" w:rsidP="002E0AA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Social norms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3885E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9,270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36A6C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 xml:space="preserve">859 </w:t>
            </w:r>
            <w:proofErr w:type="gramStart"/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( 9.3</w:t>
            </w:r>
            <w:proofErr w:type="gramEnd"/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D676D7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DengXian" w:hAnsi="Arial" w:cs="Arial"/>
                <w:sz w:val="20"/>
                <w:szCs w:val="20"/>
                <w:lang w:eastAsia="zh-CN"/>
              </w:rPr>
              <w:t>9.3 (8.7, 11.1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A0C7F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0.5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DE1751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DengXian" w:hAnsi="Arial" w:cs="Arial"/>
                <w:sz w:val="20"/>
                <w:szCs w:val="20"/>
                <w:lang w:eastAsia="zh-CN"/>
              </w:rPr>
              <w:t>9.6 (8.7, 12.5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13439" w14:textId="77777777" w:rsidR="005472E5" w:rsidRPr="00BC403D" w:rsidRDefault="005472E5" w:rsidP="002E0A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</w:pPr>
            <w:r w:rsidRPr="00BC403D">
              <w:rPr>
                <w:rFonts w:ascii="Arial" w:eastAsia="Times New Roman" w:hAnsi="Arial" w:cs="Arial"/>
                <w:color w:val="333333"/>
                <w:sz w:val="20"/>
                <w:szCs w:val="20"/>
                <w:lang w:eastAsia="zh-CN"/>
              </w:rPr>
              <w:t>0.64</w:t>
            </w:r>
          </w:p>
        </w:tc>
      </w:tr>
    </w:tbl>
    <w:p w14:paraId="222C2452" w14:textId="77777777" w:rsidR="005472E5" w:rsidRPr="00EB41E8" w:rsidRDefault="005472E5" w:rsidP="005472E5">
      <w:pPr>
        <w:spacing w:after="0" w:line="240" w:lineRule="auto"/>
        <w:rPr>
          <w:rFonts w:ascii="Arial" w:hAnsi="Arial" w:cs="Arial"/>
        </w:rPr>
      </w:pPr>
    </w:p>
    <w:p w14:paraId="127A2FB0" w14:textId="77777777" w:rsidR="005472E5" w:rsidRPr="008A68C4" w:rsidRDefault="005472E5" w:rsidP="005472E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C779B">
        <w:rPr>
          <w:rFonts w:ascii="Arial" w:eastAsia="Arial" w:hAnsi="Arial" w:cs="Arial"/>
          <w:color w:val="000000"/>
          <w:sz w:val="20"/>
          <w:szCs w:val="20"/>
        </w:rPr>
        <w:t>*</w:t>
      </w:r>
      <w:r w:rsidRPr="008A68C4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N</w:t>
      </w:r>
      <w:r w:rsidRPr="008A68C4">
        <w:rPr>
          <w:rFonts w:ascii="Arial" w:hAnsi="Arial" w:cs="Arial"/>
          <w:sz w:val="20"/>
          <w:szCs w:val="20"/>
        </w:rPr>
        <w:t xml:space="preserve"> = number of appointments. For calculation of missed appointments, canceled appointments are not included.</w:t>
      </w:r>
    </w:p>
    <w:p w14:paraId="74843ADE" w14:textId="77777777" w:rsidR="005472E5" w:rsidRPr="008A68C4" w:rsidRDefault="005472E5" w:rsidP="005472E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CD0734">
        <w:rPr>
          <w:rFonts w:ascii="Arial" w:eastAsia="Arial" w:hAnsi="Arial" w:cs="Arial"/>
          <w:color w:val="000000"/>
          <w:sz w:val="20"/>
          <w:szCs w:val="20"/>
        </w:rPr>
        <w:t>†</w:t>
      </w:r>
      <w:r w:rsidRPr="008A68C4">
        <w:rPr>
          <w:rFonts w:ascii="Arial" w:hAnsi="Arial" w:cs="Arial"/>
          <w:sz w:val="20"/>
          <w:szCs w:val="20"/>
        </w:rPr>
        <w:t xml:space="preserve"> Adjusted models include covariates for age, gender</w:t>
      </w:r>
      <w:r>
        <w:rPr>
          <w:rFonts w:ascii="Arial" w:hAnsi="Arial" w:cs="Arial"/>
          <w:sz w:val="20"/>
          <w:szCs w:val="20"/>
        </w:rPr>
        <w:t>, r</w:t>
      </w:r>
      <w:r w:rsidRPr="008A68C4">
        <w:rPr>
          <w:rFonts w:ascii="Arial" w:hAnsi="Arial" w:cs="Arial"/>
          <w:sz w:val="20"/>
          <w:szCs w:val="20"/>
        </w:rPr>
        <w:t xml:space="preserve">ace, ethnicity, rurality, </w:t>
      </w:r>
      <w:r>
        <w:rPr>
          <w:rFonts w:ascii="Arial" w:hAnsi="Arial" w:cs="Arial"/>
          <w:sz w:val="20"/>
          <w:szCs w:val="20"/>
        </w:rPr>
        <w:t xml:space="preserve">VA </w:t>
      </w:r>
      <w:r w:rsidRPr="008A68C4">
        <w:rPr>
          <w:rFonts w:ascii="Arial" w:hAnsi="Arial" w:cs="Arial"/>
          <w:sz w:val="20"/>
          <w:szCs w:val="20"/>
        </w:rPr>
        <w:t>service connection, depression diagnosis in prior 2 years, PTSD diagnosis in prior 2 years, substance use disorder diagnosis in prior 2 years</w:t>
      </w:r>
      <w:r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A68C4">
        <w:rPr>
          <w:rFonts w:ascii="Arial" w:hAnsi="Arial" w:cs="Arial"/>
          <w:sz w:val="20"/>
          <w:szCs w:val="20"/>
        </w:rPr>
        <w:t>Elixhauser</w:t>
      </w:r>
      <w:proofErr w:type="spellEnd"/>
      <w:r>
        <w:rPr>
          <w:rFonts w:ascii="Arial" w:hAnsi="Arial" w:cs="Arial"/>
          <w:sz w:val="20"/>
          <w:szCs w:val="20"/>
        </w:rPr>
        <w:t xml:space="preserve"> comorbidity score</w:t>
      </w:r>
      <w:r w:rsidRPr="008A68C4">
        <w:rPr>
          <w:rFonts w:ascii="Arial" w:hAnsi="Arial" w:cs="Arial"/>
          <w:sz w:val="20"/>
          <w:szCs w:val="20"/>
        </w:rPr>
        <w:t xml:space="preserve">, CAN </w:t>
      </w:r>
      <w:r>
        <w:rPr>
          <w:rFonts w:ascii="Arial" w:hAnsi="Arial" w:cs="Arial"/>
          <w:sz w:val="20"/>
          <w:szCs w:val="20"/>
        </w:rPr>
        <w:t xml:space="preserve">90 </w:t>
      </w:r>
      <w:r w:rsidRPr="008A68C4">
        <w:rPr>
          <w:rFonts w:ascii="Arial" w:hAnsi="Arial" w:cs="Arial"/>
          <w:sz w:val="20"/>
          <w:szCs w:val="20"/>
        </w:rPr>
        <w:t xml:space="preserve">score (PC models only), number of </w:t>
      </w:r>
      <w:r>
        <w:rPr>
          <w:rFonts w:ascii="Arial" w:hAnsi="Arial" w:cs="Arial"/>
          <w:sz w:val="20"/>
          <w:szCs w:val="20"/>
        </w:rPr>
        <w:t>prior</w:t>
      </w:r>
      <w:r w:rsidRPr="008A68C4">
        <w:rPr>
          <w:rFonts w:ascii="Arial" w:hAnsi="Arial" w:cs="Arial"/>
          <w:sz w:val="20"/>
          <w:szCs w:val="20"/>
        </w:rPr>
        <w:t xml:space="preserve"> visits, </w:t>
      </w:r>
      <w:r>
        <w:rPr>
          <w:rFonts w:ascii="Arial" w:hAnsi="Arial" w:cs="Arial"/>
          <w:sz w:val="20"/>
          <w:szCs w:val="20"/>
        </w:rPr>
        <w:t xml:space="preserve">type of </w:t>
      </w:r>
      <w:r w:rsidRPr="008A68C4">
        <w:rPr>
          <w:rFonts w:ascii="Arial" w:hAnsi="Arial" w:cs="Arial"/>
          <w:sz w:val="20"/>
          <w:szCs w:val="20"/>
        </w:rPr>
        <w:t xml:space="preserve">provider, appointment age, </w:t>
      </w:r>
      <w:r>
        <w:rPr>
          <w:rFonts w:ascii="Arial" w:hAnsi="Arial" w:cs="Arial"/>
          <w:sz w:val="20"/>
          <w:szCs w:val="20"/>
        </w:rPr>
        <w:t>appointment</w:t>
      </w:r>
      <w:r w:rsidRPr="008A68C4">
        <w:rPr>
          <w:rFonts w:ascii="Arial" w:hAnsi="Arial" w:cs="Arial"/>
          <w:sz w:val="20"/>
          <w:szCs w:val="20"/>
        </w:rPr>
        <w:t xml:space="preserve"> modality (in-person vs. virtual), and </w:t>
      </w:r>
      <w:r>
        <w:rPr>
          <w:rFonts w:ascii="Arial" w:hAnsi="Arial" w:cs="Arial"/>
          <w:sz w:val="20"/>
          <w:szCs w:val="20"/>
        </w:rPr>
        <w:t xml:space="preserve">appointment </w:t>
      </w:r>
      <w:r w:rsidRPr="008A68C4">
        <w:rPr>
          <w:rFonts w:ascii="Arial" w:hAnsi="Arial" w:cs="Arial"/>
          <w:sz w:val="20"/>
          <w:szCs w:val="20"/>
        </w:rPr>
        <w:t>location (Portland, Vancouver, other).</w:t>
      </w:r>
      <w:r>
        <w:rPr>
          <w:rFonts w:ascii="Arial" w:hAnsi="Arial" w:cs="Arial"/>
          <w:sz w:val="20"/>
          <w:szCs w:val="20"/>
        </w:rPr>
        <w:t xml:space="preserve"> </w:t>
      </w:r>
    </w:p>
    <w:p w14:paraId="2181CAB4" w14:textId="77777777" w:rsidR="005472E5" w:rsidRDefault="005472E5"/>
    <w:sectPr w:rsidR="005472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2E5"/>
    <w:rsid w:val="0028311C"/>
    <w:rsid w:val="005472E5"/>
    <w:rsid w:val="006E4C92"/>
    <w:rsid w:val="00800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72C06"/>
  <w15:chartTrackingRefBased/>
  <w15:docId w15:val="{2C87830C-E24B-46CF-BA81-A3FEE60DF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88</Words>
  <Characters>2786</Characters>
  <Application>Microsoft Office Word</Application>
  <DocSecurity>0</DocSecurity>
  <Lines>23</Lines>
  <Paragraphs>6</Paragraphs>
  <ScaleCrop>false</ScaleCrop>
  <Company/>
  <LinksUpToDate>false</LinksUpToDate>
  <CharactersWithSpaces>3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, Aaron A.</dc:creator>
  <cp:keywords/>
  <dc:description/>
  <cp:lastModifiedBy>Call, Aaron A.</cp:lastModifiedBy>
  <cp:revision>1</cp:revision>
  <dcterms:created xsi:type="dcterms:W3CDTF">2023-01-10T01:40:00Z</dcterms:created>
  <dcterms:modified xsi:type="dcterms:W3CDTF">2023-01-10T01:44:00Z</dcterms:modified>
</cp:coreProperties>
</file>